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E8C" w:rsidRPr="007E2CE7" w:rsidRDefault="00AE3E8C" w:rsidP="00AE3E8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GoBack"/>
      <w:bookmarkEnd w:id="0"/>
      <w:r w:rsidRPr="007E2C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PPENDIX</w:t>
      </w:r>
    </w:p>
    <w:p w:rsidR="00AE3E8C" w:rsidRPr="007E2CE7" w:rsidRDefault="00AE3E8C" w:rsidP="00AE3E8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5239" w:type="dxa"/>
        <w:tblLook w:val="04A0" w:firstRow="1" w:lastRow="0" w:firstColumn="1" w:lastColumn="0" w:noHBand="0" w:noVBand="1"/>
      </w:tblPr>
      <w:tblGrid>
        <w:gridCol w:w="1163"/>
        <w:gridCol w:w="2800"/>
        <w:gridCol w:w="1276"/>
      </w:tblGrid>
      <w:tr w:rsidR="00AE3E8C" w:rsidRPr="007E2CE7" w:rsidTr="00BF2F41">
        <w:tc>
          <w:tcPr>
            <w:tcW w:w="1163" w:type="dxa"/>
            <w:tcBorders>
              <w:top w:val="double" w:sz="4" w:space="0" w:color="auto"/>
              <w:bottom w:val="double" w:sz="4" w:space="0" w:color="auto"/>
            </w:tcBorders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bookmarkStart w:id="1" w:name="_Hlk99388838"/>
            <w:r w:rsidRPr="007E2CE7">
              <w:rPr>
                <w:rFonts w:ascii="Times New Roman" w:hAnsi="Times New Roman" w:cs="Times New Roman"/>
                <w:lang w:val="en-GB"/>
              </w:rPr>
              <w:t>Database: Pubmed</w:t>
            </w:r>
          </w:p>
        </w:tc>
        <w:tc>
          <w:tcPr>
            <w:tcW w:w="2800" w:type="dxa"/>
            <w:tcBorders>
              <w:top w:val="double" w:sz="4" w:space="0" w:color="auto"/>
              <w:bottom w:val="double" w:sz="4" w:space="0" w:color="auto"/>
            </w:tcBorders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Terms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 xml:space="preserve">Number of results </w:t>
            </w:r>
          </w:p>
        </w:tc>
      </w:tr>
      <w:tr w:rsidR="00AE3E8C" w:rsidRPr="007E2CE7" w:rsidTr="00BF2F41">
        <w:tc>
          <w:tcPr>
            <w:tcW w:w="1163" w:type="dxa"/>
            <w:tcBorders>
              <w:top w:val="double" w:sz="4" w:space="0" w:color="auto"/>
            </w:tcBorders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2800" w:type="dxa"/>
            <w:tcBorders>
              <w:top w:val="double" w:sz="4" w:space="0" w:color="auto"/>
            </w:tcBorders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“xerophthalmus“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64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2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“dry eye disease”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809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3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“xerophthalmia”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64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4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1 OR 2 OR 3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816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5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“placebo”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123,284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6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“management”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82,519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7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“therapy”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449,881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8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2 AND 5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185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9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2 AND 7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732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10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“Ocular Surface Disease Index”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218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11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“Tear breakup time test”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354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12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“TBUT”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149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13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11 OR 12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397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14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“Schirmer 1 test”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298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15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“SIT”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1,882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16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14 OR 15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2,171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17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“Corneal Staining”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525</w:t>
            </w:r>
          </w:p>
        </w:tc>
      </w:tr>
      <w:tr w:rsidR="00AE3E8C" w:rsidRPr="007E2CE7" w:rsidTr="00BF2F41">
        <w:tc>
          <w:tcPr>
            <w:tcW w:w="1163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#18</w:t>
            </w:r>
          </w:p>
        </w:tc>
        <w:tc>
          <w:tcPr>
            <w:tcW w:w="2800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2 AND 10 OR 11 OR 14 OR 17</w:t>
            </w:r>
          </w:p>
        </w:tc>
        <w:tc>
          <w:tcPr>
            <w:tcW w:w="1276" w:type="dxa"/>
          </w:tcPr>
          <w:p w:rsidR="00AE3E8C" w:rsidRPr="007E2CE7" w:rsidRDefault="00AE3E8C" w:rsidP="00BF2F41">
            <w:pPr>
              <w:rPr>
                <w:rFonts w:ascii="Times New Roman" w:hAnsi="Times New Roman" w:cs="Times New Roman"/>
                <w:lang w:val="en-GB"/>
              </w:rPr>
            </w:pPr>
            <w:r w:rsidRPr="007E2CE7">
              <w:rPr>
                <w:rFonts w:ascii="Times New Roman" w:hAnsi="Times New Roman" w:cs="Times New Roman"/>
                <w:lang w:val="en-GB"/>
              </w:rPr>
              <w:t>864</w:t>
            </w:r>
          </w:p>
        </w:tc>
      </w:tr>
      <w:bookmarkEnd w:id="1"/>
    </w:tbl>
    <w:p w:rsidR="00AE3E8C" w:rsidRPr="007E2CE7" w:rsidRDefault="00AE3E8C" w:rsidP="00AE3E8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AE3E8C" w:rsidRPr="007E2CE7" w:rsidRDefault="00AE3E8C" w:rsidP="00AE3E8C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7E2CE7">
        <w:rPr>
          <w:rFonts w:ascii="Times New Roman" w:hAnsi="Times New Roman" w:cs="Times New Roman"/>
          <w:b/>
          <w:lang w:val="en-GB"/>
        </w:rPr>
        <w:t xml:space="preserve">Supplementary material 1. </w:t>
      </w:r>
      <w:r w:rsidRPr="007E2CE7">
        <w:rPr>
          <w:rFonts w:ascii="Times New Roman" w:hAnsi="Times New Roman" w:cs="Times New Roman"/>
          <w:bCs/>
          <w:lang w:val="en-GB"/>
        </w:rPr>
        <w:t>Search strategy used for literature search in PubMed. All the titles of the resulting articles were screened independently by two authors.</w:t>
      </w:r>
    </w:p>
    <w:p w:rsidR="00AE3E8C" w:rsidRPr="007E2CE7" w:rsidRDefault="00AE3E8C" w:rsidP="00AE3E8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  <w:sectPr w:rsidR="00AE3E8C" w:rsidRPr="007E2CE7" w:rsidSect="00AE3E8C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:rsidR="00AE3E8C" w:rsidRPr="007E2CE7" w:rsidRDefault="00AE3E8C" w:rsidP="00AE3E8C">
      <w:pPr>
        <w:rPr>
          <w:lang w:val="en-GB"/>
        </w:rPr>
      </w:pPr>
    </w:p>
    <w:tbl>
      <w:tblPr>
        <w:tblW w:w="79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985"/>
        <w:gridCol w:w="2268"/>
        <w:gridCol w:w="992"/>
        <w:gridCol w:w="850"/>
      </w:tblGrid>
      <w:tr w:rsidR="00AE3E8C" w:rsidRPr="007E2CE7" w:rsidTr="00BF2F41">
        <w:trPr>
          <w:trHeight w:val="283"/>
          <w:jc w:val="center"/>
        </w:trPr>
        <w:tc>
          <w:tcPr>
            <w:tcW w:w="1843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Endpoint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Placebo (n = 5632)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Treatment (n = 6932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MD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it-IT"/>
              </w:rPr>
              <w:t>P</w:t>
            </w:r>
          </w:p>
        </w:tc>
      </w:tr>
      <w:tr w:rsidR="00AE3E8C" w:rsidRPr="007E2CE7" w:rsidTr="00BF2F41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E8C" w:rsidRPr="007E2CE7" w:rsidRDefault="00AE3E8C" w:rsidP="00BF2F41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TBU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5.6 ± 3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5.4 ± 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0.8</w:t>
            </w:r>
          </w:p>
        </w:tc>
      </w:tr>
      <w:tr w:rsidR="00AE3E8C" w:rsidRPr="007E2CE7" w:rsidTr="00BF2F41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E8C" w:rsidRPr="007E2CE7" w:rsidRDefault="00AE3E8C" w:rsidP="00BF2F41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OSD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32.8 ± 16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34.7 ± 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-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0.7</w:t>
            </w:r>
          </w:p>
        </w:tc>
      </w:tr>
      <w:tr w:rsidR="00AE3E8C" w:rsidRPr="007E2CE7" w:rsidTr="00BF2F41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E8C" w:rsidRPr="007E2CE7" w:rsidRDefault="00AE3E8C" w:rsidP="00BF2F41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S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10.4 ± 4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10.0 ± 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0.7</w:t>
            </w:r>
          </w:p>
        </w:tc>
      </w:tr>
      <w:tr w:rsidR="00AE3E8C" w:rsidRPr="007E2CE7" w:rsidTr="00BF2F41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3E8C" w:rsidRPr="007E2CE7" w:rsidRDefault="00AE3E8C" w:rsidP="00BF2F41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Corneal staining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2.7 ± 1.3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2.9 ± 1.4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-0.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0.7</w:t>
            </w:r>
          </w:p>
        </w:tc>
      </w:tr>
    </w:tbl>
    <w:p w:rsidR="00AE3E8C" w:rsidRPr="007E2CE7" w:rsidRDefault="00AE3E8C" w:rsidP="00AE3E8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AE3E8C" w:rsidRPr="007E2CE7" w:rsidRDefault="00AE3E8C" w:rsidP="00AE3E8C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7E2CE7">
        <w:rPr>
          <w:rFonts w:ascii="Times New Roman" w:hAnsi="Times New Roman" w:cs="Times New Roman"/>
          <w:b/>
          <w:lang w:val="en-GB"/>
        </w:rPr>
        <w:t>Supplementary material 2.</w:t>
      </w:r>
      <w:r w:rsidRPr="007E2CE7">
        <w:rPr>
          <w:rFonts w:ascii="Times New Roman" w:hAnsi="Times New Roman" w:cs="Times New Roman"/>
          <w:bCs/>
          <w:lang w:val="en-GB"/>
        </w:rPr>
        <w:t xml:space="preserve"> Baseline comparability</w:t>
      </w:r>
    </w:p>
    <w:p w:rsidR="00AE3E8C" w:rsidRPr="007E2CE7" w:rsidRDefault="00AE3E8C" w:rsidP="00AE3E8C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  <w:sectPr w:rsidR="00AE3E8C" w:rsidRPr="007E2CE7" w:rsidSect="00AE3E8C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:rsidR="00AE3E8C" w:rsidRPr="007E2CE7" w:rsidRDefault="00AE3E8C" w:rsidP="00AE3E8C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W w:w="6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3"/>
        <w:gridCol w:w="1802"/>
        <w:gridCol w:w="1669"/>
        <w:gridCol w:w="665"/>
        <w:gridCol w:w="511"/>
      </w:tblGrid>
      <w:tr w:rsidR="00AE3E8C" w:rsidRPr="007E2CE7" w:rsidTr="00BF2F41">
        <w:trPr>
          <w:trHeight w:val="283"/>
          <w:jc w:val="center"/>
        </w:trPr>
        <w:tc>
          <w:tcPr>
            <w:tcW w:w="1853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Endpoint</w:t>
            </w:r>
          </w:p>
        </w:tc>
        <w:tc>
          <w:tcPr>
            <w:tcW w:w="1802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At baseline</w:t>
            </w:r>
          </w:p>
        </w:tc>
        <w:tc>
          <w:tcPr>
            <w:tcW w:w="1669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At last FU</w:t>
            </w:r>
          </w:p>
        </w:tc>
        <w:tc>
          <w:tcPr>
            <w:tcW w:w="665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MD</w:t>
            </w:r>
          </w:p>
        </w:tc>
        <w:tc>
          <w:tcPr>
            <w:tcW w:w="511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it-IT"/>
              </w:rPr>
              <w:t>P</w:t>
            </w:r>
          </w:p>
        </w:tc>
      </w:tr>
      <w:tr w:rsidR="00AE3E8C" w:rsidRPr="007E2CE7" w:rsidTr="00BF2F41">
        <w:trPr>
          <w:trHeight w:val="283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E8C" w:rsidRPr="007E2CE7" w:rsidRDefault="00AE3E8C" w:rsidP="00BF2F41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TBU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5.6 ± 3.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6.0 ± 2.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0.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0.3</w:t>
            </w:r>
          </w:p>
        </w:tc>
      </w:tr>
      <w:tr w:rsidR="00AE3E8C" w:rsidRPr="007E2CE7" w:rsidTr="00BF2F41">
        <w:trPr>
          <w:trHeight w:val="283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E8C" w:rsidRPr="007E2CE7" w:rsidRDefault="00AE3E8C" w:rsidP="00BF2F41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OSD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32.8 ± 16.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24.8 ± 12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-8.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0.2</w:t>
            </w:r>
          </w:p>
        </w:tc>
      </w:tr>
      <w:tr w:rsidR="00AE3E8C" w:rsidRPr="007E2CE7" w:rsidTr="00BF2F41">
        <w:trPr>
          <w:trHeight w:val="283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3E8C" w:rsidRPr="007E2CE7" w:rsidRDefault="00AE3E8C" w:rsidP="00BF2F41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SI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10.4 ± 4.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9.1 ± 4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-1.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0.1</w:t>
            </w:r>
          </w:p>
        </w:tc>
      </w:tr>
      <w:tr w:rsidR="00AE3E8C" w:rsidRPr="007E2CE7" w:rsidTr="00BF2F41">
        <w:trPr>
          <w:trHeight w:val="283"/>
          <w:jc w:val="center"/>
        </w:trPr>
        <w:tc>
          <w:tcPr>
            <w:tcW w:w="18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E3E8C" w:rsidRPr="007E2CE7" w:rsidRDefault="00AE3E8C" w:rsidP="00BF2F41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Corneal staining</w:t>
            </w:r>
          </w:p>
        </w:tc>
        <w:tc>
          <w:tcPr>
            <w:tcW w:w="18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2.7 ± 1.3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2.5 ± 1.5</w:t>
            </w:r>
          </w:p>
        </w:tc>
        <w:tc>
          <w:tcPr>
            <w:tcW w:w="6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-0.3</w:t>
            </w:r>
          </w:p>
        </w:tc>
        <w:tc>
          <w:tcPr>
            <w:tcW w:w="5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3E8C" w:rsidRPr="007E2CE7" w:rsidRDefault="00AE3E8C" w:rsidP="00BF2F41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7E2CE7">
              <w:rPr>
                <w:rFonts w:ascii="Times New Roman" w:eastAsia="Times New Roman" w:hAnsi="Times New Roman" w:cs="Times New Roman"/>
                <w:lang w:val="en-GB" w:eastAsia="it-IT"/>
              </w:rPr>
              <w:t>0.1</w:t>
            </w:r>
          </w:p>
        </w:tc>
      </w:tr>
    </w:tbl>
    <w:p w:rsidR="00AE3E8C" w:rsidRPr="007E2CE7" w:rsidRDefault="00AE3E8C" w:rsidP="00AE3E8C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:rsidR="00AE3E8C" w:rsidRPr="007E2CE7" w:rsidRDefault="00AE3E8C" w:rsidP="00AE3E8C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7E2CE7">
        <w:rPr>
          <w:rFonts w:ascii="Times New Roman" w:hAnsi="Times New Roman" w:cs="Times New Roman"/>
          <w:b/>
          <w:lang w:val="en-GB"/>
        </w:rPr>
        <w:t xml:space="preserve">Supplementary material 3. </w:t>
      </w:r>
      <w:r w:rsidRPr="007E2CE7">
        <w:rPr>
          <w:rFonts w:ascii="Times New Roman" w:hAnsi="Times New Roman" w:cs="Times New Roman"/>
          <w:bCs/>
          <w:lang w:val="en-GB"/>
        </w:rPr>
        <w:t>Efficacy of placebo</w:t>
      </w:r>
    </w:p>
    <w:p w:rsidR="00AE3E8C" w:rsidRPr="007E2CE7" w:rsidRDefault="00AE3E8C" w:rsidP="00AE3E8C"/>
    <w:p w:rsidR="00AE3E8C" w:rsidRPr="007E2CE7" w:rsidRDefault="00AE3E8C" w:rsidP="00AE3E8C"/>
    <w:p w:rsidR="00D84E4E" w:rsidRPr="00AE3E8C" w:rsidRDefault="00D84E4E" w:rsidP="00AE3E8C"/>
    <w:sectPr w:rsidR="00D84E4E" w:rsidRPr="00AE3E8C" w:rsidSect="00AE3E8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E8C"/>
    <w:rsid w:val="0000662C"/>
    <w:rsid w:val="000154D9"/>
    <w:rsid w:val="00015A10"/>
    <w:rsid w:val="00017E69"/>
    <w:rsid w:val="00020658"/>
    <w:rsid w:val="000207DC"/>
    <w:rsid w:val="00020ACF"/>
    <w:rsid w:val="00023164"/>
    <w:rsid w:val="00026472"/>
    <w:rsid w:val="00030F4D"/>
    <w:rsid w:val="00032101"/>
    <w:rsid w:val="00037762"/>
    <w:rsid w:val="000400E8"/>
    <w:rsid w:val="0004575B"/>
    <w:rsid w:val="000508D2"/>
    <w:rsid w:val="00050FC3"/>
    <w:rsid w:val="00052ABD"/>
    <w:rsid w:val="00071744"/>
    <w:rsid w:val="00073902"/>
    <w:rsid w:val="000779EF"/>
    <w:rsid w:val="00080494"/>
    <w:rsid w:val="00083669"/>
    <w:rsid w:val="00087608"/>
    <w:rsid w:val="000930DA"/>
    <w:rsid w:val="000977EA"/>
    <w:rsid w:val="000A1D37"/>
    <w:rsid w:val="000A2BCB"/>
    <w:rsid w:val="000A43A9"/>
    <w:rsid w:val="000A49A3"/>
    <w:rsid w:val="000A60EB"/>
    <w:rsid w:val="000B37E6"/>
    <w:rsid w:val="000B4BF1"/>
    <w:rsid w:val="000B7DEA"/>
    <w:rsid w:val="000B7FBE"/>
    <w:rsid w:val="000C0C1A"/>
    <w:rsid w:val="000C3144"/>
    <w:rsid w:val="000F1BD1"/>
    <w:rsid w:val="000F2747"/>
    <w:rsid w:val="0010126C"/>
    <w:rsid w:val="00104718"/>
    <w:rsid w:val="00104C91"/>
    <w:rsid w:val="001101CA"/>
    <w:rsid w:val="001109DC"/>
    <w:rsid w:val="00111112"/>
    <w:rsid w:val="00113BEA"/>
    <w:rsid w:val="00113D53"/>
    <w:rsid w:val="0011481D"/>
    <w:rsid w:val="0011498F"/>
    <w:rsid w:val="001251DE"/>
    <w:rsid w:val="00131F0E"/>
    <w:rsid w:val="00132E8C"/>
    <w:rsid w:val="0013773E"/>
    <w:rsid w:val="001421E4"/>
    <w:rsid w:val="0014752B"/>
    <w:rsid w:val="001568D6"/>
    <w:rsid w:val="00164753"/>
    <w:rsid w:val="00167630"/>
    <w:rsid w:val="00183075"/>
    <w:rsid w:val="0018682F"/>
    <w:rsid w:val="0018705B"/>
    <w:rsid w:val="00190CB9"/>
    <w:rsid w:val="00190E85"/>
    <w:rsid w:val="00192F07"/>
    <w:rsid w:val="001A047C"/>
    <w:rsid w:val="001A120C"/>
    <w:rsid w:val="001A1B1E"/>
    <w:rsid w:val="001B100C"/>
    <w:rsid w:val="001B2849"/>
    <w:rsid w:val="001B4292"/>
    <w:rsid w:val="001B493D"/>
    <w:rsid w:val="001C1F4C"/>
    <w:rsid w:val="001C23B9"/>
    <w:rsid w:val="001C3A8F"/>
    <w:rsid w:val="001C531B"/>
    <w:rsid w:val="001D15A6"/>
    <w:rsid w:val="001D1EBC"/>
    <w:rsid w:val="001E029F"/>
    <w:rsid w:val="001E4D1E"/>
    <w:rsid w:val="001F01EE"/>
    <w:rsid w:val="001F23E4"/>
    <w:rsid w:val="001F424C"/>
    <w:rsid w:val="001F7A9A"/>
    <w:rsid w:val="00203906"/>
    <w:rsid w:val="00211706"/>
    <w:rsid w:val="002151E2"/>
    <w:rsid w:val="002168C5"/>
    <w:rsid w:val="00220AE5"/>
    <w:rsid w:val="002301FE"/>
    <w:rsid w:val="00236BBC"/>
    <w:rsid w:val="00246194"/>
    <w:rsid w:val="00246BA3"/>
    <w:rsid w:val="00246CC1"/>
    <w:rsid w:val="00263C8E"/>
    <w:rsid w:val="002668A9"/>
    <w:rsid w:val="00267462"/>
    <w:rsid w:val="002911E6"/>
    <w:rsid w:val="00295091"/>
    <w:rsid w:val="00296C8A"/>
    <w:rsid w:val="00297923"/>
    <w:rsid w:val="002B0341"/>
    <w:rsid w:val="002D0B65"/>
    <w:rsid w:val="002E5ADA"/>
    <w:rsid w:val="002F261E"/>
    <w:rsid w:val="00302553"/>
    <w:rsid w:val="003176BE"/>
    <w:rsid w:val="00321980"/>
    <w:rsid w:val="00325E1E"/>
    <w:rsid w:val="003304D3"/>
    <w:rsid w:val="00332B21"/>
    <w:rsid w:val="0037053E"/>
    <w:rsid w:val="003801B5"/>
    <w:rsid w:val="00380EDD"/>
    <w:rsid w:val="0038183C"/>
    <w:rsid w:val="003906A5"/>
    <w:rsid w:val="00394A75"/>
    <w:rsid w:val="0039751C"/>
    <w:rsid w:val="003A2731"/>
    <w:rsid w:val="003A463E"/>
    <w:rsid w:val="003A6D5F"/>
    <w:rsid w:val="003B095A"/>
    <w:rsid w:val="003B1AF5"/>
    <w:rsid w:val="003B6499"/>
    <w:rsid w:val="003C11FE"/>
    <w:rsid w:val="003E33D6"/>
    <w:rsid w:val="003E343A"/>
    <w:rsid w:val="003E4C66"/>
    <w:rsid w:val="003E6AAE"/>
    <w:rsid w:val="003F35E6"/>
    <w:rsid w:val="003F6FFC"/>
    <w:rsid w:val="0040136C"/>
    <w:rsid w:val="00403248"/>
    <w:rsid w:val="0041021A"/>
    <w:rsid w:val="00415F18"/>
    <w:rsid w:val="00430B4A"/>
    <w:rsid w:val="00432931"/>
    <w:rsid w:val="00442164"/>
    <w:rsid w:val="00445F84"/>
    <w:rsid w:val="00450FAD"/>
    <w:rsid w:val="0045381F"/>
    <w:rsid w:val="00456540"/>
    <w:rsid w:val="004570EF"/>
    <w:rsid w:val="00461A0C"/>
    <w:rsid w:val="00462427"/>
    <w:rsid w:val="00462968"/>
    <w:rsid w:val="004637A0"/>
    <w:rsid w:val="00465E2C"/>
    <w:rsid w:val="00465E45"/>
    <w:rsid w:val="00466845"/>
    <w:rsid w:val="0047317F"/>
    <w:rsid w:val="00473E99"/>
    <w:rsid w:val="00475667"/>
    <w:rsid w:val="00480DB2"/>
    <w:rsid w:val="00485E8D"/>
    <w:rsid w:val="00486C92"/>
    <w:rsid w:val="004872EA"/>
    <w:rsid w:val="004912DB"/>
    <w:rsid w:val="00492625"/>
    <w:rsid w:val="00492FFE"/>
    <w:rsid w:val="00493734"/>
    <w:rsid w:val="004A2D8A"/>
    <w:rsid w:val="004B124C"/>
    <w:rsid w:val="004B32E2"/>
    <w:rsid w:val="004B608F"/>
    <w:rsid w:val="004B6E52"/>
    <w:rsid w:val="004D28B6"/>
    <w:rsid w:val="004D6A3A"/>
    <w:rsid w:val="004E2C74"/>
    <w:rsid w:val="004E46CB"/>
    <w:rsid w:val="004E5498"/>
    <w:rsid w:val="004E6CA4"/>
    <w:rsid w:val="004E73C9"/>
    <w:rsid w:val="004F0DDE"/>
    <w:rsid w:val="004F6EB5"/>
    <w:rsid w:val="00500967"/>
    <w:rsid w:val="0050573A"/>
    <w:rsid w:val="00505CE1"/>
    <w:rsid w:val="0050669E"/>
    <w:rsid w:val="00510E4D"/>
    <w:rsid w:val="0052684C"/>
    <w:rsid w:val="00530811"/>
    <w:rsid w:val="00530FFF"/>
    <w:rsid w:val="005332F8"/>
    <w:rsid w:val="005343E8"/>
    <w:rsid w:val="00541565"/>
    <w:rsid w:val="00542B24"/>
    <w:rsid w:val="005437CD"/>
    <w:rsid w:val="00547588"/>
    <w:rsid w:val="00547988"/>
    <w:rsid w:val="005509A5"/>
    <w:rsid w:val="00552524"/>
    <w:rsid w:val="00553A86"/>
    <w:rsid w:val="005624B0"/>
    <w:rsid w:val="005626C5"/>
    <w:rsid w:val="00567F2B"/>
    <w:rsid w:val="00571E9D"/>
    <w:rsid w:val="00575035"/>
    <w:rsid w:val="00575735"/>
    <w:rsid w:val="00576E0A"/>
    <w:rsid w:val="00593690"/>
    <w:rsid w:val="005A51CE"/>
    <w:rsid w:val="005A635D"/>
    <w:rsid w:val="005C52BA"/>
    <w:rsid w:val="005E18DA"/>
    <w:rsid w:val="005F1F6B"/>
    <w:rsid w:val="005F3206"/>
    <w:rsid w:val="005F476B"/>
    <w:rsid w:val="005F4FEE"/>
    <w:rsid w:val="00600EDA"/>
    <w:rsid w:val="00602E12"/>
    <w:rsid w:val="0060504F"/>
    <w:rsid w:val="00612490"/>
    <w:rsid w:val="006135CF"/>
    <w:rsid w:val="00617B4E"/>
    <w:rsid w:val="0062771D"/>
    <w:rsid w:val="00631011"/>
    <w:rsid w:val="00635908"/>
    <w:rsid w:val="006411E7"/>
    <w:rsid w:val="006531AC"/>
    <w:rsid w:val="00655541"/>
    <w:rsid w:val="00661A4C"/>
    <w:rsid w:val="00674138"/>
    <w:rsid w:val="00680A7A"/>
    <w:rsid w:val="00680CBF"/>
    <w:rsid w:val="00682604"/>
    <w:rsid w:val="00685397"/>
    <w:rsid w:val="006854D7"/>
    <w:rsid w:val="00687E44"/>
    <w:rsid w:val="006926A1"/>
    <w:rsid w:val="00694343"/>
    <w:rsid w:val="006A2ECC"/>
    <w:rsid w:val="006A363C"/>
    <w:rsid w:val="006A45CA"/>
    <w:rsid w:val="006A77BB"/>
    <w:rsid w:val="006B023F"/>
    <w:rsid w:val="006B0B13"/>
    <w:rsid w:val="006C2006"/>
    <w:rsid w:val="006C28F7"/>
    <w:rsid w:val="006C7A53"/>
    <w:rsid w:val="006D0B0E"/>
    <w:rsid w:val="006D226A"/>
    <w:rsid w:val="006E3016"/>
    <w:rsid w:val="006F716A"/>
    <w:rsid w:val="00711856"/>
    <w:rsid w:val="0071207D"/>
    <w:rsid w:val="007138B1"/>
    <w:rsid w:val="00716D57"/>
    <w:rsid w:val="007270EA"/>
    <w:rsid w:val="007272B9"/>
    <w:rsid w:val="00734D60"/>
    <w:rsid w:val="00736985"/>
    <w:rsid w:val="00740C44"/>
    <w:rsid w:val="00741801"/>
    <w:rsid w:val="0074712A"/>
    <w:rsid w:val="00751A95"/>
    <w:rsid w:val="00752BCD"/>
    <w:rsid w:val="00753CF4"/>
    <w:rsid w:val="007550A2"/>
    <w:rsid w:val="00755401"/>
    <w:rsid w:val="00760FB2"/>
    <w:rsid w:val="007634D9"/>
    <w:rsid w:val="00774154"/>
    <w:rsid w:val="007755FD"/>
    <w:rsid w:val="0077638F"/>
    <w:rsid w:val="0078054A"/>
    <w:rsid w:val="007830D7"/>
    <w:rsid w:val="00783CE7"/>
    <w:rsid w:val="00786D14"/>
    <w:rsid w:val="0079050C"/>
    <w:rsid w:val="00791FF9"/>
    <w:rsid w:val="00792B2B"/>
    <w:rsid w:val="00792F9D"/>
    <w:rsid w:val="00797403"/>
    <w:rsid w:val="007A0E1D"/>
    <w:rsid w:val="007A482E"/>
    <w:rsid w:val="007A6C77"/>
    <w:rsid w:val="007A77E7"/>
    <w:rsid w:val="007A7985"/>
    <w:rsid w:val="007B43EC"/>
    <w:rsid w:val="007C27F0"/>
    <w:rsid w:val="007C4DCC"/>
    <w:rsid w:val="007C62E9"/>
    <w:rsid w:val="007D053C"/>
    <w:rsid w:val="007D1595"/>
    <w:rsid w:val="007D1E1C"/>
    <w:rsid w:val="007E4130"/>
    <w:rsid w:val="007F213E"/>
    <w:rsid w:val="007F6BE9"/>
    <w:rsid w:val="00802764"/>
    <w:rsid w:val="00805D1A"/>
    <w:rsid w:val="00813B87"/>
    <w:rsid w:val="00824BF9"/>
    <w:rsid w:val="008336CD"/>
    <w:rsid w:val="0083398E"/>
    <w:rsid w:val="00833E05"/>
    <w:rsid w:val="00834807"/>
    <w:rsid w:val="00836802"/>
    <w:rsid w:val="0084069B"/>
    <w:rsid w:val="00841CD0"/>
    <w:rsid w:val="0084392C"/>
    <w:rsid w:val="00845721"/>
    <w:rsid w:val="0085094F"/>
    <w:rsid w:val="00856636"/>
    <w:rsid w:val="00880512"/>
    <w:rsid w:val="00882998"/>
    <w:rsid w:val="00897067"/>
    <w:rsid w:val="00897C5B"/>
    <w:rsid w:val="008A3E48"/>
    <w:rsid w:val="008A4F9F"/>
    <w:rsid w:val="008A63AC"/>
    <w:rsid w:val="008B11A9"/>
    <w:rsid w:val="008B2938"/>
    <w:rsid w:val="008B5508"/>
    <w:rsid w:val="008B764B"/>
    <w:rsid w:val="008C3D34"/>
    <w:rsid w:val="008C57CD"/>
    <w:rsid w:val="008C5A5B"/>
    <w:rsid w:val="008D0974"/>
    <w:rsid w:val="008D0F9D"/>
    <w:rsid w:val="008D6B34"/>
    <w:rsid w:val="008E07E4"/>
    <w:rsid w:val="008E3255"/>
    <w:rsid w:val="008F1C1C"/>
    <w:rsid w:val="008F4279"/>
    <w:rsid w:val="00905825"/>
    <w:rsid w:val="0090690D"/>
    <w:rsid w:val="009113C1"/>
    <w:rsid w:val="009217F9"/>
    <w:rsid w:val="00921BF2"/>
    <w:rsid w:val="009234D7"/>
    <w:rsid w:val="00925412"/>
    <w:rsid w:val="0092576A"/>
    <w:rsid w:val="00925BB1"/>
    <w:rsid w:val="00931840"/>
    <w:rsid w:val="0093518A"/>
    <w:rsid w:val="00936369"/>
    <w:rsid w:val="00936ACC"/>
    <w:rsid w:val="00944CE3"/>
    <w:rsid w:val="009573D4"/>
    <w:rsid w:val="00961520"/>
    <w:rsid w:val="00961CF7"/>
    <w:rsid w:val="009621A6"/>
    <w:rsid w:val="00962308"/>
    <w:rsid w:val="00963CC1"/>
    <w:rsid w:val="00971BE4"/>
    <w:rsid w:val="00975694"/>
    <w:rsid w:val="0097573D"/>
    <w:rsid w:val="009769DB"/>
    <w:rsid w:val="00977EC7"/>
    <w:rsid w:val="009A16ED"/>
    <w:rsid w:val="009A654D"/>
    <w:rsid w:val="009B0FA5"/>
    <w:rsid w:val="009C3255"/>
    <w:rsid w:val="009D02FD"/>
    <w:rsid w:val="009D1D10"/>
    <w:rsid w:val="009D4B1D"/>
    <w:rsid w:val="009D58BC"/>
    <w:rsid w:val="009E0A73"/>
    <w:rsid w:val="009E212D"/>
    <w:rsid w:val="009F0F7A"/>
    <w:rsid w:val="009F10EB"/>
    <w:rsid w:val="00A01B1B"/>
    <w:rsid w:val="00A03024"/>
    <w:rsid w:val="00A056B8"/>
    <w:rsid w:val="00A057DC"/>
    <w:rsid w:val="00A062D2"/>
    <w:rsid w:val="00A101AC"/>
    <w:rsid w:val="00A103CD"/>
    <w:rsid w:val="00A1059D"/>
    <w:rsid w:val="00A120CE"/>
    <w:rsid w:val="00A2072C"/>
    <w:rsid w:val="00A20996"/>
    <w:rsid w:val="00A23255"/>
    <w:rsid w:val="00A26020"/>
    <w:rsid w:val="00A26CBF"/>
    <w:rsid w:val="00A34454"/>
    <w:rsid w:val="00A3756F"/>
    <w:rsid w:val="00A4192A"/>
    <w:rsid w:val="00A456D9"/>
    <w:rsid w:val="00A50B91"/>
    <w:rsid w:val="00A53108"/>
    <w:rsid w:val="00A730E1"/>
    <w:rsid w:val="00A762EE"/>
    <w:rsid w:val="00A8006E"/>
    <w:rsid w:val="00A826AD"/>
    <w:rsid w:val="00A846CB"/>
    <w:rsid w:val="00A85351"/>
    <w:rsid w:val="00A85FF5"/>
    <w:rsid w:val="00A9494A"/>
    <w:rsid w:val="00A96359"/>
    <w:rsid w:val="00A97E01"/>
    <w:rsid w:val="00AA005C"/>
    <w:rsid w:val="00AA19BC"/>
    <w:rsid w:val="00AA29DD"/>
    <w:rsid w:val="00AA4558"/>
    <w:rsid w:val="00AE2B89"/>
    <w:rsid w:val="00AE3E8C"/>
    <w:rsid w:val="00AF1D14"/>
    <w:rsid w:val="00AF694C"/>
    <w:rsid w:val="00B0147B"/>
    <w:rsid w:val="00B121D6"/>
    <w:rsid w:val="00B156E5"/>
    <w:rsid w:val="00B30AC8"/>
    <w:rsid w:val="00B3253C"/>
    <w:rsid w:val="00B32EDA"/>
    <w:rsid w:val="00B34121"/>
    <w:rsid w:val="00B36CE0"/>
    <w:rsid w:val="00B56F7E"/>
    <w:rsid w:val="00B57E10"/>
    <w:rsid w:val="00B603C8"/>
    <w:rsid w:val="00B60C5D"/>
    <w:rsid w:val="00B64EED"/>
    <w:rsid w:val="00B75FF7"/>
    <w:rsid w:val="00B82F6D"/>
    <w:rsid w:val="00B83FBB"/>
    <w:rsid w:val="00B862B3"/>
    <w:rsid w:val="00B90DB6"/>
    <w:rsid w:val="00B92E3E"/>
    <w:rsid w:val="00B92E86"/>
    <w:rsid w:val="00BA4FBA"/>
    <w:rsid w:val="00BA6D85"/>
    <w:rsid w:val="00BD054B"/>
    <w:rsid w:val="00BD4247"/>
    <w:rsid w:val="00BD79D2"/>
    <w:rsid w:val="00BE4D85"/>
    <w:rsid w:val="00BE54A8"/>
    <w:rsid w:val="00BE59FC"/>
    <w:rsid w:val="00BF1A35"/>
    <w:rsid w:val="00C00439"/>
    <w:rsid w:val="00C04404"/>
    <w:rsid w:val="00C143CA"/>
    <w:rsid w:val="00C20D4C"/>
    <w:rsid w:val="00C216D2"/>
    <w:rsid w:val="00C22E3F"/>
    <w:rsid w:val="00C22EA7"/>
    <w:rsid w:val="00C245FD"/>
    <w:rsid w:val="00C26283"/>
    <w:rsid w:val="00C27ABD"/>
    <w:rsid w:val="00C31CA4"/>
    <w:rsid w:val="00C32888"/>
    <w:rsid w:val="00C334A0"/>
    <w:rsid w:val="00C33B71"/>
    <w:rsid w:val="00C419EB"/>
    <w:rsid w:val="00C45068"/>
    <w:rsid w:val="00C509EB"/>
    <w:rsid w:val="00C53F32"/>
    <w:rsid w:val="00C544A6"/>
    <w:rsid w:val="00C63477"/>
    <w:rsid w:val="00C64D14"/>
    <w:rsid w:val="00C7144E"/>
    <w:rsid w:val="00C82D12"/>
    <w:rsid w:val="00C835FB"/>
    <w:rsid w:val="00C84757"/>
    <w:rsid w:val="00C905AD"/>
    <w:rsid w:val="00C951FA"/>
    <w:rsid w:val="00CA3CE9"/>
    <w:rsid w:val="00CB6F48"/>
    <w:rsid w:val="00CB793D"/>
    <w:rsid w:val="00CD1937"/>
    <w:rsid w:val="00CD210E"/>
    <w:rsid w:val="00CD5DFD"/>
    <w:rsid w:val="00CD6C4A"/>
    <w:rsid w:val="00CD795D"/>
    <w:rsid w:val="00CE0FAC"/>
    <w:rsid w:val="00CF75E9"/>
    <w:rsid w:val="00D02EBF"/>
    <w:rsid w:val="00D0345D"/>
    <w:rsid w:val="00D03502"/>
    <w:rsid w:val="00D06EBB"/>
    <w:rsid w:val="00D1447F"/>
    <w:rsid w:val="00D17B6D"/>
    <w:rsid w:val="00D277BA"/>
    <w:rsid w:val="00D4087B"/>
    <w:rsid w:val="00D4562A"/>
    <w:rsid w:val="00D462CF"/>
    <w:rsid w:val="00D501E0"/>
    <w:rsid w:val="00D553DF"/>
    <w:rsid w:val="00D611AA"/>
    <w:rsid w:val="00D64634"/>
    <w:rsid w:val="00D67E28"/>
    <w:rsid w:val="00D70B52"/>
    <w:rsid w:val="00D71BD8"/>
    <w:rsid w:val="00D8028A"/>
    <w:rsid w:val="00D827DE"/>
    <w:rsid w:val="00D84E4E"/>
    <w:rsid w:val="00D86BF0"/>
    <w:rsid w:val="00D94F5C"/>
    <w:rsid w:val="00DA7E73"/>
    <w:rsid w:val="00DB4B4D"/>
    <w:rsid w:val="00DC6547"/>
    <w:rsid w:val="00DD0423"/>
    <w:rsid w:val="00DD0B96"/>
    <w:rsid w:val="00DD1B4A"/>
    <w:rsid w:val="00DD3485"/>
    <w:rsid w:val="00DD35A3"/>
    <w:rsid w:val="00DD645E"/>
    <w:rsid w:val="00DE2E35"/>
    <w:rsid w:val="00DE2F5C"/>
    <w:rsid w:val="00DE6C08"/>
    <w:rsid w:val="00DF0E87"/>
    <w:rsid w:val="00DF64CA"/>
    <w:rsid w:val="00E03F6A"/>
    <w:rsid w:val="00E04364"/>
    <w:rsid w:val="00E07DC5"/>
    <w:rsid w:val="00E07FAB"/>
    <w:rsid w:val="00E15A38"/>
    <w:rsid w:val="00E169B9"/>
    <w:rsid w:val="00E200C5"/>
    <w:rsid w:val="00E225F3"/>
    <w:rsid w:val="00E263C3"/>
    <w:rsid w:val="00E31A3A"/>
    <w:rsid w:val="00E4496C"/>
    <w:rsid w:val="00E46650"/>
    <w:rsid w:val="00E61088"/>
    <w:rsid w:val="00E6346C"/>
    <w:rsid w:val="00E64645"/>
    <w:rsid w:val="00E64E28"/>
    <w:rsid w:val="00E70111"/>
    <w:rsid w:val="00E71C5C"/>
    <w:rsid w:val="00E7499E"/>
    <w:rsid w:val="00E7533A"/>
    <w:rsid w:val="00E75643"/>
    <w:rsid w:val="00E76D02"/>
    <w:rsid w:val="00E80B86"/>
    <w:rsid w:val="00E877B9"/>
    <w:rsid w:val="00E931DF"/>
    <w:rsid w:val="00E937B2"/>
    <w:rsid w:val="00E9395B"/>
    <w:rsid w:val="00E94633"/>
    <w:rsid w:val="00E95110"/>
    <w:rsid w:val="00EA0653"/>
    <w:rsid w:val="00EA11F4"/>
    <w:rsid w:val="00EA5C5F"/>
    <w:rsid w:val="00EB0D12"/>
    <w:rsid w:val="00EB3BBC"/>
    <w:rsid w:val="00EC7A3E"/>
    <w:rsid w:val="00ED1FF6"/>
    <w:rsid w:val="00ED6EE0"/>
    <w:rsid w:val="00EE34D0"/>
    <w:rsid w:val="00EE3BB2"/>
    <w:rsid w:val="00EE43B1"/>
    <w:rsid w:val="00EF016B"/>
    <w:rsid w:val="00EF106A"/>
    <w:rsid w:val="00EF1CBA"/>
    <w:rsid w:val="00EF5892"/>
    <w:rsid w:val="00EF6E47"/>
    <w:rsid w:val="00EF7483"/>
    <w:rsid w:val="00F0565C"/>
    <w:rsid w:val="00F15240"/>
    <w:rsid w:val="00F21B49"/>
    <w:rsid w:val="00F244DF"/>
    <w:rsid w:val="00F24578"/>
    <w:rsid w:val="00F24858"/>
    <w:rsid w:val="00F26DBC"/>
    <w:rsid w:val="00F26E66"/>
    <w:rsid w:val="00F27E1D"/>
    <w:rsid w:val="00F32D7D"/>
    <w:rsid w:val="00F331B1"/>
    <w:rsid w:val="00F358DC"/>
    <w:rsid w:val="00F3756B"/>
    <w:rsid w:val="00F54EFB"/>
    <w:rsid w:val="00F56019"/>
    <w:rsid w:val="00F576D3"/>
    <w:rsid w:val="00F61F94"/>
    <w:rsid w:val="00F63354"/>
    <w:rsid w:val="00F644C5"/>
    <w:rsid w:val="00F658B0"/>
    <w:rsid w:val="00F677A3"/>
    <w:rsid w:val="00F7114C"/>
    <w:rsid w:val="00F82037"/>
    <w:rsid w:val="00F86A5A"/>
    <w:rsid w:val="00F92A0A"/>
    <w:rsid w:val="00F971DF"/>
    <w:rsid w:val="00FA4538"/>
    <w:rsid w:val="00FA768B"/>
    <w:rsid w:val="00FC1D52"/>
    <w:rsid w:val="00FC3BC6"/>
    <w:rsid w:val="00FC4A00"/>
    <w:rsid w:val="00FC6885"/>
    <w:rsid w:val="00FC7ADB"/>
    <w:rsid w:val="00FD7303"/>
    <w:rsid w:val="00FE2409"/>
    <w:rsid w:val="00FE5EDC"/>
    <w:rsid w:val="00FE6B2E"/>
    <w:rsid w:val="00FF12D4"/>
    <w:rsid w:val="00FF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9BB52-91C1-43F7-AE67-2C03107A7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3E8C"/>
  </w:style>
  <w:style w:type="paragraph" w:styleId="Caption">
    <w:name w:val="caption"/>
    <w:basedOn w:val="Normal"/>
    <w:next w:val="Normal"/>
    <w:uiPriority w:val="35"/>
    <w:unhideWhenUsed/>
    <w:qFormat/>
    <w:rsid w:val="00AE3E8C"/>
    <w:pPr>
      <w:spacing w:after="200" w:line="240" w:lineRule="auto"/>
    </w:pPr>
    <w:rPr>
      <w:i/>
      <w:iCs/>
      <w:color w:val="44546A" w:themeColor="text2"/>
      <w:sz w:val="18"/>
      <w:szCs w:val="18"/>
      <w:lang w:val="it-IT"/>
    </w:rPr>
  </w:style>
  <w:style w:type="table" w:styleId="TableGrid">
    <w:name w:val="Table Grid"/>
    <w:basedOn w:val="TableNormal"/>
    <w:uiPriority w:val="39"/>
    <w:rsid w:val="00AE3E8C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jun A.</dc:creator>
  <cp:keywords/>
  <dc:description/>
  <cp:lastModifiedBy>Nagarjun A.</cp:lastModifiedBy>
  <cp:revision>1</cp:revision>
  <dcterms:created xsi:type="dcterms:W3CDTF">2022-06-13T12:33:00Z</dcterms:created>
  <dcterms:modified xsi:type="dcterms:W3CDTF">2022-06-13T12:34:00Z</dcterms:modified>
</cp:coreProperties>
</file>